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7C2B1" w14:textId="77777777" w:rsidR="00E3609A" w:rsidRDefault="00E3609A" w:rsidP="00E360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09E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09ED">
        <w:rPr>
          <w:rFonts w:ascii="Times New Roman" w:hAnsi="Times New Roman" w:cs="Times New Roman"/>
          <w:sz w:val="24"/>
          <w:szCs w:val="24"/>
        </w:rPr>
        <w:t xml:space="preserve">Pairwise comparisons of cleaning agent × </w:t>
      </w:r>
      <w:r>
        <w:rPr>
          <w:rFonts w:ascii="Times New Roman" w:hAnsi="Times New Roman" w:cs="Times New Roman"/>
          <w:sz w:val="24"/>
          <w:szCs w:val="24"/>
        </w:rPr>
        <w:t>period</w:t>
      </w:r>
      <w:r w:rsidRPr="009609ED">
        <w:rPr>
          <w:rFonts w:ascii="Times New Roman" w:hAnsi="Times New Roman" w:cs="Times New Roman"/>
          <w:sz w:val="24"/>
          <w:szCs w:val="24"/>
        </w:rPr>
        <w:t xml:space="preserve"> × arch interaction on surface roughness</w:t>
      </w:r>
    </w:p>
    <w:tbl>
      <w:tblPr>
        <w:tblW w:w="8488" w:type="dxa"/>
        <w:tblLook w:val="04A0" w:firstRow="1" w:lastRow="0" w:firstColumn="1" w:lastColumn="0" w:noHBand="0" w:noVBand="1"/>
      </w:tblPr>
      <w:tblGrid>
        <w:gridCol w:w="919"/>
        <w:gridCol w:w="704"/>
        <w:gridCol w:w="682"/>
        <w:gridCol w:w="373"/>
        <w:gridCol w:w="1068"/>
        <w:gridCol w:w="704"/>
        <w:gridCol w:w="682"/>
        <w:gridCol w:w="996"/>
        <w:gridCol w:w="629"/>
        <w:gridCol w:w="721"/>
        <w:gridCol w:w="490"/>
        <w:gridCol w:w="848"/>
      </w:tblGrid>
      <w:tr w:rsidR="00E3609A" w:rsidRPr="009038DB" w14:paraId="69FD057F" w14:textId="77777777" w:rsidTr="00536254">
        <w:trPr>
          <w:trHeight w:val="315"/>
        </w:trPr>
        <w:tc>
          <w:tcPr>
            <w:tcW w:w="4804" w:type="dxa"/>
            <w:gridSpan w:val="7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A94BA5F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son</w:t>
            </w:r>
          </w:p>
        </w:tc>
        <w:tc>
          <w:tcPr>
            <w:tcW w:w="3684" w:type="dxa"/>
            <w:gridSpan w:val="5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9F95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E3609A" w:rsidRPr="009038DB" w14:paraId="19D15FC4" w14:textId="77777777" w:rsidTr="00536254">
        <w:trPr>
          <w:trHeight w:val="315"/>
        </w:trPr>
        <w:tc>
          <w:tcPr>
            <w:tcW w:w="91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AC8C855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 Nam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3BA2DA2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o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8758800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ch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FEF5445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B80C6F6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 Nam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65DBACA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o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4D38EC2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ch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31864DE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c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9E281EC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9F1C71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012EF80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7AA9D0" w14:textId="77777777" w:rsidR="00E3609A" w:rsidRPr="009038DB" w:rsidRDefault="00E3609A" w:rsidP="005362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nferroni</w:t>
            </w:r>
            <w:proofErr w:type="spellEnd"/>
          </w:p>
        </w:tc>
      </w:tr>
      <w:tr w:rsidR="00E3609A" w:rsidRPr="009038DB" w14:paraId="5A9497F8" w14:textId="77777777" w:rsidTr="00536254">
        <w:trPr>
          <w:trHeight w:val="4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39575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ferden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96645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54AD2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42763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FDA5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eaning Crystal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A865E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1C5C7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D1FE9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85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E0577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45536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3.982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5CE30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3CB8D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E3609A" w:rsidRPr="009038DB" w14:paraId="62F94788" w14:textId="77777777" w:rsidTr="00536254">
        <w:trPr>
          <w:trHeight w:val="4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6E455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ferden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23F2F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ED1A8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DDCDD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0B63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eaning Crystal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4AD9C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4E893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B445E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989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A9262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E70F9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4.63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0E336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977E5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E3609A" w:rsidRPr="009038DB" w14:paraId="7C365D6D" w14:textId="77777777" w:rsidTr="00536254">
        <w:trPr>
          <w:trHeight w:val="4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A2738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ferden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F37A8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6F73B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76C0C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8EB7D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eaning Crystal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F002A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6185B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157BD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9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FD117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53A9F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4.49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A261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03B0F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E3609A" w:rsidRPr="009038DB" w14:paraId="79C3FC72" w14:textId="77777777" w:rsidTr="00536254">
        <w:trPr>
          <w:trHeight w:val="48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B1A87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ferden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59784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28110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E220C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FB08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eaning Crystal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71F1F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1D177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769A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7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BF0E0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48FAD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3.87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8B291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752E6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E3609A" w:rsidRPr="009038DB" w14:paraId="1D1D80CD" w14:textId="77777777" w:rsidTr="00536254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898C6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ferden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9D6CC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2151E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104E7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5E60F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othpast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7CCFB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F7280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896FB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84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4E609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9D2B8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4.02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5A273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0C2A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E3609A" w:rsidRPr="009038DB" w14:paraId="1413160B" w14:textId="77777777" w:rsidTr="00536254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2EE46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ferden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BB6F1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60846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65A2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FC998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othpast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5D2F1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31A8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FC629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7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1DB59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8D7FA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3.73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241D9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50C3B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</w:tr>
      <w:tr w:rsidR="00E3609A" w:rsidRPr="009038DB" w14:paraId="298C151C" w14:textId="77777777" w:rsidTr="00536254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158F9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ferden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0C0B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DD5B1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BBD06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F3ADD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quid Soap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20628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E628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433CB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0.084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3D37A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DC45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4.22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2FA97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43D30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E3609A" w:rsidRPr="009038DB" w14:paraId="37CB37C8" w14:textId="77777777" w:rsidTr="00536254">
        <w:trPr>
          <w:trHeight w:val="315"/>
        </w:trPr>
        <w:tc>
          <w:tcPr>
            <w:tcW w:w="91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7E128F43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290EF11B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3D4464B6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03D87409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21E82F8C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6374E320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163A3797" w14:textId="77777777" w:rsidR="00E3609A" w:rsidRPr="009038DB" w:rsidRDefault="00E3609A" w:rsidP="005362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52736416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2FD37DBB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5F8B2B53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7909F86C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hideMark/>
          </w:tcPr>
          <w:p w14:paraId="0E8C4F4F" w14:textId="77777777" w:rsidR="00E3609A" w:rsidRPr="009038DB" w:rsidRDefault="00E3609A" w:rsidP="005362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038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0A27C256" w14:textId="77777777" w:rsidR="00E3609A" w:rsidRDefault="00E3609A" w:rsidP="00E360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09ED">
        <w:rPr>
          <w:rFonts w:ascii="Times New Roman" w:hAnsi="Times New Roman" w:cs="Times New Roman"/>
          <w:sz w:val="24"/>
          <w:szCs w:val="24"/>
        </w:rPr>
        <w:t xml:space="preserve">Note. This table reports significant post hoc comparisons from the linear mixed model evaluating the three-way interaction between cleaning agent, treatment period (T1 vs. T2), and arch (upper vs. lower). Only statistically significant comparisons are shown (p &lt; 0.05, Bonferroni-adjusted). </w:t>
      </w:r>
    </w:p>
    <w:p w14:paraId="0405FFF6" w14:textId="77777777" w:rsidR="00805CBD" w:rsidRDefault="00805CBD"/>
    <w:sectPr w:rsidR="00805C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9A"/>
    <w:rsid w:val="00350715"/>
    <w:rsid w:val="003C47CC"/>
    <w:rsid w:val="00805CBD"/>
    <w:rsid w:val="009F77E5"/>
    <w:rsid w:val="00E3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CA7995"/>
  <w15:chartTrackingRefBased/>
  <w15:docId w15:val="{4806D413-A0AB-D545-A1B2-D6D3314D5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09A"/>
    <w:pPr>
      <w:spacing w:line="259" w:lineRule="auto"/>
    </w:pPr>
    <w:rPr>
      <w:sz w:val="22"/>
      <w:szCs w:val="22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E360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360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360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360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360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360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360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360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360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360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360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360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3609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3609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3609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3609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3609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3609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360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360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3609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E360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3609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E3609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3609A"/>
    <w:pPr>
      <w:spacing w:line="278" w:lineRule="auto"/>
      <w:ind w:left="720"/>
      <w:contextualSpacing/>
    </w:pPr>
    <w:rPr>
      <w:sz w:val="24"/>
      <w:szCs w:val="24"/>
      <w:lang w:val="tr-TR"/>
    </w:rPr>
  </w:style>
  <w:style w:type="character" w:styleId="GlVurgulama">
    <w:name w:val="Intense Emphasis"/>
    <w:basedOn w:val="VarsaylanParagrafYazTipi"/>
    <w:uiPriority w:val="21"/>
    <w:qFormat/>
    <w:rsid w:val="00E3609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360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E3609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360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Ozturk</dc:creator>
  <cp:keywords/>
  <dc:description/>
  <cp:lastModifiedBy>Merve Ozturk</cp:lastModifiedBy>
  <cp:revision>1</cp:revision>
  <dcterms:created xsi:type="dcterms:W3CDTF">2025-08-19T12:57:00Z</dcterms:created>
  <dcterms:modified xsi:type="dcterms:W3CDTF">2025-08-19T13:00:00Z</dcterms:modified>
</cp:coreProperties>
</file>